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2F970" w14:textId="7B99BD31" w:rsidR="0057196F" w:rsidRDefault="00000000">
      <w:pPr>
        <w:spacing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t>Supplementa</w:t>
      </w:r>
      <w:r w:rsidR="00714722">
        <w:rPr>
          <w:rFonts w:ascii="Times New Roman" w:eastAsia="Times New Roman" w:hAnsi="Times New Roman" w:cs="Times New Roman"/>
          <w:color w:val="2A2A2A"/>
          <w:sz w:val="24"/>
          <w:szCs w:val="24"/>
        </w:rPr>
        <w:t>l Figure 1</w:t>
      </w:r>
    </w:p>
    <w:p w14:paraId="03F2F971" w14:textId="77777777" w:rsidR="0057196F" w:rsidRDefault="0057196F">
      <w:pPr>
        <w:spacing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03F2F972" w14:textId="77777777" w:rsidR="0057196F" w:rsidRDefault="0000000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A2A2A"/>
          <w:sz w:val="24"/>
          <w:szCs w:val="24"/>
        </w:rPr>
        <w:drawing>
          <wp:inline distT="114300" distB="114300" distL="114300" distR="114300" wp14:anchorId="03F2F979" wp14:editId="03F2F97A">
            <wp:extent cx="5715000" cy="40767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235EB0" w14:textId="77777777" w:rsidR="00714722" w:rsidRDefault="00714722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06E487EC" w14:textId="77777777" w:rsidR="00714722" w:rsidRDefault="00714722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br w:type="page"/>
      </w:r>
    </w:p>
    <w:p w14:paraId="308C55A3" w14:textId="53FC08A5" w:rsidR="00714722" w:rsidRDefault="00714722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lastRenderedPageBreak/>
        <w:t>Supplemental Figure 2</w:t>
      </w:r>
    </w:p>
    <w:p w14:paraId="03F2F973" w14:textId="77777777" w:rsidR="0057196F" w:rsidRDefault="0000000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A2A2A"/>
          <w:sz w:val="24"/>
          <w:szCs w:val="24"/>
        </w:rPr>
        <w:drawing>
          <wp:inline distT="114300" distB="114300" distL="114300" distR="114300" wp14:anchorId="03F2F97B" wp14:editId="03F2F97C">
            <wp:extent cx="5029200" cy="3657600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F2F974" w14:textId="1A2F9DCB" w:rsidR="0057196F" w:rsidRDefault="0000000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CV mortality funnel plot (Egger’s test for a regression intercept gave a p-value of 0.74, indicating no evidence of publication bias) </w:t>
      </w:r>
    </w:p>
    <w:p w14:paraId="03F2F975" w14:textId="77777777" w:rsidR="0057196F" w:rsidRDefault="0057196F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757AA75A" w14:textId="77777777" w:rsidR="00714722" w:rsidRDefault="00714722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</w:p>
    <w:p w14:paraId="2056F209" w14:textId="77777777" w:rsidR="00714722" w:rsidRDefault="00714722">
      <w:pPr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br w:type="page"/>
      </w:r>
    </w:p>
    <w:p w14:paraId="447583D2" w14:textId="242E53F0" w:rsidR="00714722" w:rsidRDefault="00714722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t>Supplemental Figure 3</w:t>
      </w:r>
    </w:p>
    <w:p w14:paraId="03F2F976" w14:textId="77777777" w:rsidR="0057196F" w:rsidRDefault="0000000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A2A2A"/>
          <w:sz w:val="24"/>
          <w:szCs w:val="24"/>
        </w:rPr>
        <w:drawing>
          <wp:inline distT="114300" distB="114300" distL="114300" distR="114300" wp14:anchorId="03F2F97D" wp14:editId="03F2F97E">
            <wp:extent cx="5715000" cy="40767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F2F977" w14:textId="77777777" w:rsidR="0057196F" w:rsidRDefault="00000000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2A2A2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A2A2A"/>
          <w:sz w:val="24"/>
          <w:szCs w:val="24"/>
        </w:rPr>
        <w:drawing>
          <wp:inline distT="114300" distB="114300" distL="114300" distR="114300" wp14:anchorId="03F2F97F" wp14:editId="03F2F980">
            <wp:extent cx="5029200" cy="3657600"/>
            <wp:effectExtent l="0" t="0" r="0" b="0"/>
            <wp:docPr id="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F2F978" w14:textId="083F2462" w:rsidR="0057196F" w:rsidRDefault="00000000">
      <w:pPr>
        <w:shd w:val="clear" w:color="auto" w:fill="FFFFFF"/>
        <w:spacing w:after="240" w:line="480" w:lineRule="auto"/>
        <w:rPr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HF Re-admit funnel plot (Egger’s test for a regression intercept gave a p-value of 0.74, indicating no evidence of publication bias) </w:t>
      </w:r>
    </w:p>
    <w:sectPr w:rsidR="0057196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96F"/>
    <w:rsid w:val="0033230E"/>
    <w:rsid w:val="0057196F"/>
    <w:rsid w:val="0071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F970"/>
  <w15:docId w15:val="{C625EBF5-4940-4C7D-A019-8D877C63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oia, Jennifer A. (ELS-HBE)</cp:lastModifiedBy>
  <cp:revision>2</cp:revision>
  <dcterms:created xsi:type="dcterms:W3CDTF">2025-02-10T20:51:00Z</dcterms:created>
  <dcterms:modified xsi:type="dcterms:W3CDTF">2025-02-1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10T20:52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2ed046f-132e-4279-bf05-26c888300f4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